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40" w:type="dxa"/>
        <w:jc w:val="center"/>
        <w:tblInd w:w="93" w:type="dxa"/>
        <w:tblLook w:val="04A0" w:firstRow="1" w:lastRow="0" w:firstColumn="1" w:lastColumn="0" w:noHBand="0" w:noVBand="1"/>
      </w:tblPr>
      <w:tblGrid>
        <w:gridCol w:w="1840"/>
        <w:gridCol w:w="663"/>
        <w:gridCol w:w="573"/>
        <w:gridCol w:w="611"/>
        <w:gridCol w:w="573"/>
        <w:gridCol w:w="663"/>
        <w:gridCol w:w="573"/>
        <w:gridCol w:w="663"/>
        <w:gridCol w:w="573"/>
        <w:gridCol w:w="663"/>
        <w:gridCol w:w="573"/>
        <w:gridCol w:w="663"/>
        <w:gridCol w:w="573"/>
        <w:gridCol w:w="663"/>
        <w:gridCol w:w="573"/>
      </w:tblGrid>
      <w:tr w:rsidR="003E1A37" w:rsidRPr="00074C7F" w:rsidTr="003C7615">
        <w:trPr>
          <w:trHeight w:val="315"/>
          <w:jc w:val="center"/>
        </w:trPr>
        <w:tc>
          <w:tcPr>
            <w:tcW w:w="10440" w:type="dxa"/>
            <w:gridSpan w:val="1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dditional</w:t>
            </w:r>
            <w:bookmarkStart w:id="0" w:name="_GoBack"/>
            <w:bookmarkEnd w:id="0"/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file 4. Ranking of departments by annual variation of coverage of RMNCH interventions.</w:t>
            </w:r>
          </w:p>
        </w:tc>
      </w:tr>
      <w:tr w:rsidR="003E1A37" w:rsidRPr="00074C7F" w:rsidTr="003C7615">
        <w:trPr>
          <w:trHeight w:val="825"/>
          <w:jc w:val="center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Department</w:t>
            </w:r>
          </w:p>
        </w:tc>
        <w:tc>
          <w:tcPr>
            <w:tcW w:w="123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Family planning satisfied</w:t>
            </w:r>
          </w:p>
        </w:tc>
        <w:tc>
          <w:tcPr>
            <w:tcW w:w="11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t least 4 antenatal care visits</w:t>
            </w:r>
          </w:p>
        </w:tc>
        <w:tc>
          <w:tcPr>
            <w:tcW w:w="12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Infants with DPT vaccine </w:t>
            </w:r>
          </w:p>
        </w:tc>
        <w:tc>
          <w:tcPr>
            <w:tcW w:w="12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Infants with measles vaccine</w:t>
            </w:r>
          </w:p>
        </w:tc>
        <w:tc>
          <w:tcPr>
            <w:tcW w:w="12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ar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</w:t>
            </w: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eeking for pneumonia</w:t>
            </w:r>
          </w:p>
        </w:tc>
        <w:tc>
          <w:tcPr>
            <w:tcW w:w="12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Children with diarrhoea receiving ORT </w:t>
            </w:r>
          </w:p>
        </w:tc>
        <w:tc>
          <w:tcPr>
            <w:tcW w:w="12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omposite coverage index (CCI)</w:t>
            </w:r>
          </w:p>
        </w:tc>
      </w:tr>
      <w:tr w:rsidR="003E1A37" w:rsidRPr="00074C7F" w:rsidTr="003C7615">
        <w:trPr>
          <w:trHeight w:val="315"/>
          <w:jc w:val="center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5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E</w:t>
            </w:r>
          </w:p>
        </w:tc>
      </w:tr>
      <w:tr w:rsidR="003E1A37" w:rsidRPr="00074C7F" w:rsidTr="003C7615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mazona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2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5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6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5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7</w:t>
            </w:r>
          </w:p>
        </w:tc>
      </w:tr>
      <w:tr w:rsidR="003E1A37" w:rsidRPr="00074C7F" w:rsidTr="003C7615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ncash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5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1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5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</w:tr>
      <w:tr w:rsidR="003E1A37" w:rsidRPr="00074C7F" w:rsidTr="003C7615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purimac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5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6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</w:tr>
      <w:tr w:rsidR="003E1A37" w:rsidRPr="00074C7F" w:rsidTr="003C7615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requip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6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4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6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</w:tr>
      <w:tr w:rsidR="003E1A37" w:rsidRPr="00074C7F" w:rsidTr="003C7615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yacucho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7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2</w:t>
            </w:r>
          </w:p>
        </w:tc>
      </w:tr>
      <w:tr w:rsidR="003E1A37" w:rsidRPr="00074C7F" w:rsidTr="003C7615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ajamarc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8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2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7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8</w:t>
            </w:r>
          </w:p>
        </w:tc>
      </w:tr>
      <w:tr w:rsidR="003E1A37" w:rsidRPr="00074C7F" w:rsidTr="003C7615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usco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1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9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7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7</w:t>
            </w:r>
          </w:p>
        </w:tc>
      </w:tr>
      <w:tr w:rsidR="003E1A37" w:rsidRPr="00074C7F" w:rsidTr="003C7615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Huancavelic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8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5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5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9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</w:tr>
      <w:tr w:rsidR="003E1A37" w:rsidRPr="00074C7F" w:rsidTr="003C7615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Huanuco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7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7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8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2</w:t>
            </w:r>
          </w:p>
        </w:tc>
      </w:tr>
      <w:tr w:rsidR="003E1A37" w:rsidRPr="00074C7F" w:rsidTr="003C7615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Ic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8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7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6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</w:tr>
      <w:tr w:rsidR="003E1A37" w:rsidRPr="00074C7F" w:rsidTr="003C7615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Junin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3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8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3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4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</w:tr>
      <w:tr w:rsidR="003E1A37" w:rsidRPr="00074C7F" w:rsidTr="003C7615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La Liberta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6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6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9</w:t>
            </w:r>
          </w:p>
        </w:tc>
      </w:tr>
      <w:tr w:rsidR="003E1A37" w:rsidRPr="00074C7F" w:rsidTr="003C7615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Lambayequ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6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7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1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</w:tr>
      <w:tr w:rsidR="003E1A37" w:rsidRPr="00074C7F" w:rsidTr="003C7615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Lima/Callao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1.4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1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</w:tr>
      <w:tr w:rsidR="003E1A37" w:rsidRPr="00074C7F" w:rsidTr="003C7615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Loreto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2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2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8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1</w:t>
            </w:r>
          </w:p>
        </w:tc>
      </w:tr>
      <w:tr w:rsidR="003E1A37" w:rsidRPr="00074C7F" w:rsidTr="003C7615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Madre de Dio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7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1.9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7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2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0</w:t>
            </w:r>
          </w:p>
        </w:tc>
      </w:tr>
      <w:tr w:rsidR="003E1A37" w:rsidRPr="00074C7F" w:rsidTr="003C7615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Moquegu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1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1.4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1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4</w:t>
            </w:r>
          </w:p>
        </w:tc>
      </w:tr>
      <w:tr w:rsidR="003E1A37" w:rsidRPr="00074C7F" w:rsidTr="003C7615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Pasco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7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9</w:t>
            </w:r>
          </w:p>
        </w:tc>
      </w:tr>
      <w:tr w:rsidR="003E1A37" w:rsidRPr="00074C7F" w:rsidTr="003C7615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Piur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9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1.1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7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</w:tr>
      <w:tr w:rsidR="003E1A37" w:rsidRPr="00074C7F" w:rsidTr="003C7615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Puno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3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7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4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9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5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</w:tr>
      <w:tr w:rsidR="003E1A37" w:rsidRPr="00074C7F" w:rsidTr="003C7615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 Marti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7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8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3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5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</w:tr>
      <w:tr w:rsidR="003E1A37" w:rsidRPr="00074C7F" w:rsidTr="003C7615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Tac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2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1.7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3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2.6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8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3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</w:tr>
      <w:tr w:rsidR="003E1A37" w:rsidRPr="00074C7F" w:rsidTr="003C7615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Tumbe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1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6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1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8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8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7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2</w:t>
            </w:r>
          </w:p>
        </w:tc>
      </w:tr>
      <w:tr w:rsidR="003E1A37" w:rsidRPr="00074C7F" w:rsidTr="003C7615">
        <w:trPr>
          <w:trHeight w:val="315"/>
          <w:jc w:val="center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Ucayali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54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1.63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77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67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77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A37" w:rsidRPr="00074C7F" w:rsidRDefault="003E1A37" w:rsidP="003C76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C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2</w:t>
            </w:r>
          </w:p>
        </w:tc>
      </w:tr>
    </w:tbl>
    <w:p w:rsidR="000D7897" w:rsidRDefault="000D7897"/>
    <w:sectPr w:rsidR="000D7897" w:rsidSect="005330F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A37"/>
    <w:rsid w:val="000D7897"/>
    <w:rsid w:val="003E1A37"/>
    <w:rsid w:val="00533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A69A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A37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A37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8</Words>
  <Characters>1975</Characters>
  <Application>Microsoft Macintosh Word</Application>
  <DocSecurity>0</DocSecurity>
  <Lines>16</Lines>
  <Paragraphs>4</Paragraphs>
  <ScaleCrop>false</ScaleCrop>
  <Company>Duict</Company>
  <LinksUpToDate>false</LinksUpToDate>
  <CharactersWithSpaces>2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ivera</dc:creator>
  <cp:keywords/>
  <dc:description/>
  <cp:lastModifiedBy>Maria Rivera</cp:lastModifiedBy>
  <cp:revision>1</cp:revision>
  <dcterms:created xsi:type="dcterms:W3CDTF">2016-04-29T15:12:00Z</dcterms:created>
  <dcterms:modified xsi:type="dcterms:W3CDTF">2016-04-29T15:12:00Z</dcterms:modified>
</cp:coreProperties>
</file>